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936" w:rsidRPr="006638F7" w:rsidRDefault="00D32C40" w:rsidP="003E6777">
      <w:pPr>
        <w:tabs>
          <w:tab w:val="left" w:pos="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Courier New" w:hAnsi="Times New Roman" w:cs="Times New Roman"/>
          <w:sz w:val="24"/>
          <w:szCs w:val="24"/>
        </w:rPr>
      </w:pPr>
      <w:r w:rsidRPr="003E6777">
        <w:rPr>
          <w:rFonts w:ascii="Times New Roman" w:eastAsia="Courier New" w:hAnsi="Times New Roman" w:cs="Times New Roman"/>
          <w:b/>
          <w:color w:val="000000"/>
          <w:sz w:val="24"/>
          <w:szCs w:val="24"/>
        </w:rPr>
        <w:t>Table S</w:t>
      </w:r>
      <w:r w:rsidR="00E63BB4">
        <w:rPr>
          <w:rFonts w:ascii="Times New Roman" w:eastAsia="Courier New" w:hAnsi="Times New Roman" w:cs="Times New Roman"/>
          <w:b/>
          <w:color w:val="000000"/>
          <w:sz w:val="24"/>
          <w:szCs w:val="24"/>
        </w:rPr>
        <w:t>3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. </w:t>
      </w:r>
      <w:r w:rsidR="00844552" w:rsidRPr="006638F7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P. </w:t>
      </w:r>
      <w:proofErr w:type="spellStart"/>
      <w:r w:rsidR="00844552" w:rsidRPr="006638F7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persica</w:t>
      </w:r>
      <w:proofErr w:type="spellEnd"/>
      <w:r w:rsidR="00844552" w:rsidRPr="006638F7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 </w:t>
      </w:r>
      <w:r w:rsidR="00031E65">
        <w:rPr>
          <w:rFonts w:ascii="Times New Roman" w:eastAsia="Courier New" w:hAnsi="Times New Roman" w:cs="Times New Roman"/>
          <w:color w:val="000000"/>
          <w:sz w:val="24"/>
          <w:szCs w:val="24"/>
        </w:rPr>
        <w:t>(</w:t>
      </w:r>
      <w:proofErr w:type="spellStart"/>
      <w:r w:rsidR="00031E65" w:rsidRPr="00031E65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ppa</w:t>
      </w:r>
      <w:proofErr w:type="spellEnd"/>
      <w:r w:rsidR="00031E65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/ppb</w:t>
      </w:r>
      <w:r w:rsidR="00031E65">
        <w:rPr>
          <w:rFonts w:ascii="Times New Roman" w:eastAsia="Courier New" w:hAnsi="Times New Roman" w:cs="Times New Roman"/>
          <w:color w:val="000000"/>
          <w:sz w:val="24"/>
          <w:szCs w:val="24"/>
        </w:rPr>
        <w:t>)</w:t>
      </w:r>
      <w:r w:rsidR="008F12F5">
        <w:rPr>
          <w:rFonts w:ascii="Times New Roman" w:eastAsia="Courier New" w:hAnsi="Times New Roman" w:cs="Times New Roman"/>
          <w:color w:val="000000"/>
          <w:sz w:val="24"/>
          <w:szCs w:val="24"/>
        </w:rPr>
        <w:t>F-box genes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>,</w:t>
      </w:r>
      <w:r w:rsidR="006638F7" w:rsidRPr="00663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ger than 900 bp</w:t>
      </w:r>
      <w:r w:rsidR="008F12F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 obtained using as query </w:t>
      </w:r>
      <w:r w:rsidR="006758C2" w:rsidRPr="006758C2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Prunus </w:t>
      </w:r>
      <w:r w:rsidR="00844552" w:rsidRPr="006638F7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SLFL1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 (</w:t>
      </w:r>
      <w:r w:rsidR="00C30B41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>A</w:t>
      </w:r>
      <w:r w:rsidR="00844552" w:rsidRPr="006638F7">
        <w:rPr>
          <w:rFonts w:ascii="Times New Roman" w:eastAsia="Courier New" w:hAnsi="Times New Roman" w:cs="Times New Roman"/>
          <w:sz w:val="24"/>
          <w:szCs w:val="24"/>
        </w:rPr>
        <w:t>B360342)</w:t>
      </w:r>
      <w:r w:rsidR="006758C2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, </w:t>
      </w:r>
      <w:r w:rsidR="006758C2" w:rsidRPr="006758C2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Malus </w:t>
      </w:r>
      <w:r w:rsidR="006758C2" w:rsidRPr="005D46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FBB3-beta</w:t>
      </w:r>
      <w:r w:rsidR="006758C2" w:rsidRPr="009C55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B270796</w:t>
      </w:r>
      <w:r w:rsidR="006758C2" w:rsidRPr="009C5526">
        <w:rPr>
          <w:rFonts w:ascii="Times New Roman" w:hAnsi="Times New Roman" w:cs="Times New Roman"/>
          <w:sz w:val="24"/>
          <w:szCs w:val="24"/>
        </w:rPr>
        <w:t>)</w:t>
      </w:r>
      <w:r w:rsidR="006758C2" w:rsidRPr="009C55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and </w:t>
      </w:r>
      <w:r w:rsidR="006758C2" w:rsidRPr="006758C2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Prunus</w:t>
      </w:r>
      <w:r w:rsidR="006758C2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 </w:t>
      </w:r>
      <w:r w:rsidR="00844552" w:rsidRPr="006638F7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SFB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 (</w:t>
      </w:r>
      <w:r w:rsidR="00844552" w:rsidRPr="006638F7">
        <w:rPr>
          <w:rFonts w:ascii="Times New Roman" w:eastAsia="Courier New" w:hAnsi="Times New Roman" w:cs="Times New Roman"/>
          <w:sz w:val="24"/>
          <w:szCs w:val="24"/>
        </w:rPr>
        <w:t>AY571665)</w:t>
      </w:r>
      <w:r w:rsidR="006638F7">
        <w:rPr>
          <w:rFonts w:ascii="Times New Roman" w:hAnsi="Times New Roman" w:cs="Times New Roman"/>
          <w:sz w:val="24"/>
          <w:szCs w:val="24"/>
        </w:rPr>
        <w:t xml:space="preserve"> </w:t>
      </w:r>
      <w:r w:rsidR="006638F7" w:rsidRPr="009C5526">
        <w:rPr>
          <w:rFonts w:ascii="Times New Roman" w:hAnsi="Times New Roman" w:cs="Times New Roman"/>
          <w:color w:val="000000" w:themeColor="text1"/>
          <w:sz w:val="24"/>
          <w:szCs w:val="24"/>
        </w:rPr>
        <w:t>sequences</w:t>
      </w:r>
      <w:r w:rsidR="00663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the F-box region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, and a expect value lower than </w:t>
      </w:r>
      <w:r w:rsidR="00844552" w:rsidRPr="009A20ED">
        <w:rPr>
          <w:rFonts w:ascii="Times New Roman" w:eastAsia="Courier New" w:hAnsi="Times New Roman" w:cs="Times New Roman"/>
          <w:i/>
          <w:sz w:val="24"/>
          <w:szCs w:val="24"/>
        </w:rPr>
        <w:t>e</w:t>
      </w:r>
      <w:r w:rsidR="00844552" w:rsidRPr="006638F7">
        <w:rPr>
          <w:rFonts w:ascii="Times New Roman" w:eastAsia="Courier New" w:hAnsi="Times New Roman" w:cs="Times New Roman"/>
          <w:sz w:val="24"/>
          <w:szCs w:val="24"/>
        </w:rPr>
        <w:t>-1</w:t>
      </w:r>
      <w:r w:rsidR="004F1594" w:rsidRPr="006638F7">
        <w:rPr>
          <w:rFonts w:ascii="Times New Roman" w:eastAsia="Courier New" w:hAnsi="Times New Roman" w:cs="Times New Roman"/>
          <w:sz w:val="24"/>
          <w:szCs w:val="24"/>
        </w:rPr>
        <w:t>2</w:t>
      </w:r>
    </w:p>
    <w:p w:rsidR="006B7936" w:rsidRPr="006638F7" w:rsidRDefault="006B7936" w:rsidP="006638F7">
      <w:pPr>
        <w:tabs>
          <w:tab w:val="left" w:pos="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ourier New" w:hAnsi="Times New Roman" w:cs="Times New Roman"/>
          <w:color w:val="000000"/>
          <w:sz w:val="24"/>
          <w:szCs w:val="24"/>
        </w:rPr>
      </w:pPr>
    </w:p>
    <w:tbl>
      <w:tblPr>
        <w:tblW w:w="9315" w:type="dxa"/>
        <w:tblInd w:w="93" w:type="dxa"/>
        <w:tblBorders>
          <w:bottom w:val="single" w:sz="2" w:space="0" w:color="000000"/>
        </w:tblBorders>
        <w:tblCellMar>
          <w:left w:w="10" w:type="dxa"/>
          <w:right w:w="10" w:type="dxa"/>
        </w:tblCellMar>
        <w:tblLook w:val="04A0"/>
      </w:tblPr>
      <w:tblGrid>
        <w:gridCol w:w="2850"/>
        <w:gridCol w:w="3119"/>
        <w:gridCol w:w="3175"/>
        <w:gridCol w:w="171"/>
      </w:tblGrid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A37E4">
              <w:rPr>
                <w:rFonts w:ascii="Times New Roman" w:eastAsia="Calibri" w:hAnsi="Times New Roman" w:cs="Times New Roman"/>
                <w:color w:val="000000"/>
              </w:rPr>
              <w:t>Gene&amp;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ocation</w:t>
            </w:r>
          </w:p>
        </w:tc>
        <w:tc>
          <w:tcPr>
            <w:tcW w:w="3175" w:type="dxa"/>
            <w:tcBorders>
              <w:top w:val="single" w:sz="12" w:space="0" w:color="000000"/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tcBorders>
              <w:top w:val="single" w:sz="2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2209m</w:t>
            </w:r>
          </w:p>
        </w:tc>
        <w:tc>
          <w:tcPr>
            <w:tcW w:w="3119" w:type="dxa"/>
            <w:tcBorders>
              <w:top w:val="single" w:sz="2" w:space="0" w:color="000000"/>
            </w:tcBorders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110444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1103366</w:t>
            </w:r>
          </w:p>
        </w:tc>
        <w:tc>
          <w:tcPr>
            <w:tcW w:w="3175" w:type="dxa"/>
            <w:tcBorders>
              <w:top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6431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11078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1106606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RPr="006638F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D32C40">
              <w:rPr>
                <w:rFonts w:ascii="Times New Roman" w:eastAsia="Calibri" w:hAnsi="Times New Roman" w:cs="Times New Roman"/>
                <w:i/>
              </w:rPr>
              <w:t>ppa025585m</w:t>
            </w:r>
            <w:r w:rsidRPr="00031E65">
              <w:rPr>
                <w:rFonts w:ascii="Times New Roman" w:eastAsia="Calibri" w:hAnsi="Times New Roman" w:cs="Times New Roman"/>
              </w:rPr>
              <w:t>{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342045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3421647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pt-PT"/>
              </w:rPr>
            </w:pPr>
          </w:p>
        </w:tc>
      </w:tr>
      <w:tr w:rsidR="00EF57E7" w:rsidRPr="00060DCA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  <w:lang w:val="pt-PT"/>
              </w:rPr>
              <w:t>ppa018335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62651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6264047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F57E7" w:rsidRPr="00060DCA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  <w:lang w:val="pt-PT"/>
              </w:rPr>
              <w:t>ppa024149m</w:t>
            </w:r>
            <w:r w:rsidRPr="00031E65">
              <w:rPr>
                <w:rFonts w:ascii="Times New Roman" w:eastAsia="Calibri" w:hAnsi="Times New Roman" w:cs="Times New Roman"/>
                <w:lang w:val="pt-PT"/>
              </w:rPr>
              <w:t>+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50403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5038781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2403" w:rsidRPr="00444821" w:rsidTr="00542403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542403" w:rsidRPr="003A37E4" w:rsidRDefault="00542403" w:rsidP="00A97BE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9459m</w:t>
            </w:r>
            <w:r w:rsidRPr="00031E65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3119" w:type="dxa"/>
            <w:tcBorders>
              <w:bottom w:val="nil"/>
            </w:tcBorders>
            <w:vAlign w:val="bottom"/>
          </w:tcPr>
          <w:p w:rsidR="00542403" w:rsidRPr="008503C8" w:rsidRDefault="00542403" w:rsidP="00A9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37E4">
              <w:rPr>
                <w:rFonts w:ascii="Calibri" w:eastAsia="Times New Roman" w:hAnsi="Calibri" w:cs="Times New Roman"/>
                <w:color w:val="000000"/>
                <w:lang w:eastAsia="en-GB"/>
              </w:rPr>
              <w:t>scaffold_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FF183B">
              <w:rPr>
                <w:rFonts w:ascii="Calibri" w:eastAsia="Times New Roman" w:hAnsi="Calibri" w:cs="Times New Roman"/>
                <w:color w:val="000000"/>
                <w:lang w:eastAsia="en-GB"/>
              </w:rPr>
              <w:t>2321784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FF183B">
              <w:t>2321902</w:t>
            </w:r>
            <w:r>
              <w:t>5</w:t>
            </w:r>
          </w:p>
        </w:tc>
        <w:tc>
          <w:tcPr>
            <w:tcW w:w="3346" w:type="dxa"/>
            <w:gridSpan w:val="2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42403" w:rsidRPr="00444821" w:rsidRDefault="00542403" w:rsidP="00A97BE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7733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24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3440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2860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877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9716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1167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4826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483766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7043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50007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501214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RPr="006638F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  <w:lang w:val="pt-PT"/>
              </w:rPr>
              <w:t>ppa021853m</w:t>
            </w:r>
            <w:r w:rsidRPr="00031E65">
              <w:rPr>
                <w:rFonts w:ascii="Times New Roman" w:eastAsia="Calibri" w:hAnsi="Times New Roman" w:cs="Times New Roman"/>
                <w:lang w:val="pt-PT"/>
              </w:rPr>
              <w:t>{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5037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504805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pt-PT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6724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619037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6191434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0444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1175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116370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5214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21621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217337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8725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29296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294116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42403" w:rsidRPr="00444821" w:rsidTr="00A97BEE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542403" w:rsidRPr="003A37E4" w:rsidRDefault="00542403" w:rsidP="00A97BE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5020m</w:t>
            </w:r>
          </w:p>
        </w:tc>
        <w:tc>
          <w:tcPr>
            <w:tcW w:w="3119" w:type="dxa"/>
            <w:vAlign w:val="bottom"/>
          </w:tcPr>
          <w:p w:rsidR="00542403" w:rsidRPr="008503C8" w:rsidRDefault="00542403" w:rsidP="00A9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339F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:8459689..8460966</w:t>
            </w:r>
          </w:p>
        </w:tc>
        <w:tc>
          <w:tcPr>
            <w:tcW w:w="33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42403" w:rsidRPr="00444821" w:rsidRDefault="00542403" w:rsidP="00A97BE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F57E7" w:rsidRPr="00060DCA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  <w:lang w:val="pt-PT"/>
              </w:rPr>
              <w:t>ppa023731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53066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531926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7255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50523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5051131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06542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4726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473784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5105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61248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611293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6785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6267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625480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4529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63167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8630453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  <w:lang w:val="pt-PT"/>
              </w:rPr>
              <w:t>ppa023029m</w:t>
            </w:r>
            <w:r w:rsidRPr="00031E65">
              <w:rPr>
                <w:rFonts w:ascii="Times New Roman" w:eastAsia="Calibri" w:hAnsi="Times New Roman" w:cs="Times New Roman"/>
                <w:lang w:val="pt-PT"/>
              </w:rPr>
              <w:t>+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131456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1313329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565CD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5083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38950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3896237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RPr="00060DCA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7095m</w:t>
            </w:r>
            <w:r w:rsidRPr="00031E65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389973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3900742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1936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950553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9504363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4138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95090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9507764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3709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665343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6654705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251B5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7205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473396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4732689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9333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31999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318630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RPr="006638F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CD1938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CD1938">
              <w:rPr>
                <w:rFonts w:ascii="Times New Roman" w:eastAsia="Calibri" w:hAnsi="Times New Roman" w:cs="Times New Roman"/>
                <w:i/>
                <w:lang w:val="pt-PT"/>
              </w:rPr>
              <w:t>ppb020773m</w:t>
            </w:r>
            <w:r w:rsidRPr="00031E65">
              <w:rPr>
                <w:rFonts w:ascii="Times New Roman" w:eastAsia="Calibri" w:hAnsi="Times New Roman" w:cs="Times New Roman"/>
                <w:lang w:val="pt-PT"/>
              </w:rPr>
              <w:t>+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33933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338173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565CD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pt-PT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CD1938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CD1938">
              <w:rPr>
                <w:rFonts w:ascii="Times New Roman" w:eastAsia="Calibri" w:hAnsi="Times New Roman" w:cs="Times New Roman"/>
                <w:i/>
              </w:rPr>
              <w:t>ppa025849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3989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400193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6317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42047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419253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pt-PT"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 xml:space="preserve">ppa011646m/ </w:t>
            </w:r>
            <w:r w:rsidRPr="003A37E4">
              <w:rPr>
                <w:rFonts w:ascii="Times New Roman" w:eastAsia="Calibri" w:hAnsi="Times New Roman" w:cs="Times New Roman"/>
                <w:i/>
                <w:lang w:val="pt-PT"/>
              </w:rPr>
              <w:t>ppa011628m</w:t>
            </w:r>
            <w:r w:rsidRPr="00031E65">
              <w:rPr>
                <w:rFonts w:ascii="Times New Roman" w:eastAsia="Calibri" w:hAnsi="Times New Roman" w:cs="Times New Roman"/>
                <w:lang w:val="pt-PT"/>
              </w:rPr>
              <w:t>{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42239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423524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1716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EF57E7">
            <w:pPr>
              <w:spacing w:after="0" w:line="240" w:lineRule="auto"/>
              <w:ind w:right="217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45083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449619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6586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47015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471368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6207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5130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6511865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42403" w:rsidRPr="00444821" w:rsidTr="00A97BEE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542403" w:rsidRPr="003A37E4" w:rsidRDefault="00542403" w:rsidP="00A97BE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6094m</w:t>
            </w:r>
          </w:p>
        </w:tc>
        <w:tc>
          <w:tcPr>
            <w:tcW w:w="3119" w:type="dxa"/>
            <w:vAlign w:val="bottom"/>
          </w:tcPr>
          <w:p w:rsidR="00542403" w:rsidRPr="008503C8" w:rsidRDefault="00542403" w:rsidP="00A9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F9339F">
              <w:rPr>
                <w:rFonts w:ascii="Calibri" w:eastAsia="Times New Roman" w:hAnsi="Calibri" w:cs="Times New Roman"/>
                <w:color w:val="000000"/>
                <w:lang w:eastAsia="en-GB"/>
              </w:rPr>
              <w:t>caffold_7:3683808..36849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3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42403" w:rsidRPr="00444821" w:rsidRDefault="00542403" w:rsidP="00A97BE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F57E7" w:rsidTr="007043D1">
        <w:trPr>
          <w:gridAfter w:val="1"/>
          <w:wAfter w:w="171" w:type="dxa"/>
          <w:trHeight w:val="74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05203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251969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22518284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EF57E7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lastRenderedPageBreak/>
              <w:t>ppa022512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881913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8817809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7043D1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5307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886949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8870712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Tr="007043D1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3104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887299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8874218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F57E7" w:rsidRPr="006638F7" w:rsidTr="007043D1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4A3DC1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  <w:lang w:val="pt-PT"/>
              </w:rPr>
              <w:t>ppa023668m</w:t>
            </w:r>
            <w:r w:rsidRPr="00031E65">
              <w:rPr>
                <w:rFonts w:ascii="Times New Roman" w:eastAsia="Calibri" w:hAnsi="Times New Roman" w:cs="Times New Roman"/>
                <w:lang w:val="pt-PT"/>
              </w:rPr>
              <w:t>+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92311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9229803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565CD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pt-PT"/>
              </w:rPr>
            </w:pPr>
          </w:p>
        </w:tc>
      </w:tr>
      <w:tr w:rsidR="00EF57E7" w:rsidTr="007043D1">
        <w:trPr>
          <w:gridAfter w:val="1"/>
          <w:wAfter w:w="171" w:type="dxa"/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24694m</w:t>
            </w:r>
          </w:p>
        </w:tc>
        <w:tc>
          <w:tcPr>
            <w:tcW w:w="3119" w:type="dxa"/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923945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19240769</w:t>
            </w:r>
          </w:p>
        </w:tc>
        <w:tc>
          <w:tcPr>
            <w:tcW w:w="3175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D504DD" w:rsidRDefault="00EF57E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In the vicinity of </w:t>
            </w:r>
            <w:r w:rsidRPr="00D504DD">
              <w:rPr>
                <w:rFonts w:ascii="Times New Roman" w:eastAsia="Calibri" w:hAnsi="Times New Roman" w:cs="Times New Roman"/>
                <w:i/>
                <w:color w:val="000000"/>
              </w:rPr>
              <w:t>ppa024151m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</w:tr>
      <w:tr w:rsidR="00EF57E7" w:rsidTr="00542403">
        <w:trPr>
          <w:trHeight w:val="300"/>
        </w:trPr>
        <w:tc>
          <w:tcPr>
            <w:tcW w:w="2850" w:type="dxa"/>
            <w:tcBorders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F57E7" w:rsidRPr="003A37E4" w:rsidRDefault="00EF57E7" w:rsidP="00084880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A37E4">
              <w:rPr>
                <w:rFonts w:ascii="Times New Roman" w:eastAsia="Calibri" w:hAnsi="Times New Roman" w:cs="Times New Roman"/>
                <w:i/>
              </w:rPr>
              <w:t>ppa015315m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bottom"/>
          </w:tcPr>
          <w:p w:rsidR="00EF57E7" w:rsidRPr="008503C8" w:rsidRDefault="00EF57E7" w:rsidP="000848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scaffold_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925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r w:rsidRPr="008503C8">
              <w:rPr>
                <w:rFonts w:ascii="Calibri" w:eastAsia="Times New Roman" w:hAnsi="Calibri" w:cs="Times New Roman"/>
                <w:color w:val="000000"/>
                <w:lang w:eastAsia="en-GB"/>
              </w:rPr>
              <w:t>91346</w:t>
            </w:r>
          </w:p>
        </w:tc>
        <w:tc>
          <w:tcPr>
            <w:tcW w:w="3346" w:type="dxa"/>
            <w:gridSpan w:val="2"/>
            <w:tcBorders>
              <w:bottom w:val="single" w:sz="12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F57E7" w:rsidRPr="00444821" w:rsidRDefault="00EF57E7" w:rsidP="0036336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6B7936" w:rsidRDefault="006B79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</w:rPr>
      </w:pPr>
    </w:p>
    <w:p w:rsidR="00670915" w:rsidRPr="00670915" w:rsidRDefault="00670915" w:rsidP="00670915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670915">
        <w:rPr>
          <w:rFonts w:ascii="Times New Roman" w:hAnsi="Times New Roman" w:cs="Times New Roman"/>
          <w:sz w:val="24"/>
          <w:szCs w:val="24"/>
        </w:rPr>
        <w:t>&amp;- it should be noted that alternative human-</w:t>
      </w:r>
      <w:proofErr w:type="spellStart"/>
      <w:r w:rsidRPr="00670915">
        <w:rPr>
          <w:rFonts w:ascii="Times New Roman" w:hAnsi="Times New Roman" w:cs="Times New Roman"/>
          <w:sz w:val="24"/>
          <w:szCs w:val="24"/>
        </w:rPr>
        <w:t>curated</w:t>
      </w:r>
      <w:proofErr w:type="spellEnd"/>
      <w:r w:rsidRPr="00670915">
        <w:rPr>
          <w:rFonts w:ascii="Times New Roman" w:hAnsi="Times New Roman" w:cs="Times New Roman"/>
          <w:sz w:val="24"/>
          <w:szCs w:val="24"/>
        </w:rPr>
        <w:t xml:space="preserve"> gene annotations have been used for these genes. </w:t>
      </w:r>
    </w:p>
    <w:p w:rsidR="00670915" w:rsidRPr="00670915" w:rsidRDefault="00670915" w:rsidP="00670915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0915">
        <w:rPr>
          <w:rFonts w:ascii="Times New Roman" w:hAnsi="Times New Roman" w:cs="Times New Roman"/>
          <w:sz w:val="24"/>
          <w:szCs w:val="24"/>
        </w:rPr>
        <w:t xml:space="preserve">+ stop </w:t>
      </w:r>
      <w:proofErr w:type="spellStart"/>
      <w:r w:rsidRPr="00670915">
        <w:rPr>
          <w:rFonts w:ascii="Times New Roman" w:hAnsi="Times New Roman" w:cs="Times New Roman"/>
          <w:sz w:val="24"/>
          <w:szCs w:val="24"/>
        </w:rPr>
        <w:t>codons</w:t>
      </w:r>
      <w:proofErr w:type="spellEnd"/>
      <w:r w:rsidRPr="00670915">
        <w:rPr>
          <w:rFonts w:ascii="Times New Roman" w:hAnsi="Times New Roman" w:cs="Times New Roman"/>
          <w:sz w:val="24"/>
          <w:szCs w:val="24"/>
        </w:rPr>
        <w:t xml:space="preserve"> are found in the sequence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670915" w:rsidRPr="00670915" w:rsidRDefault="00670915" w:rsidP="00670915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0915">
        <w:rPr>
          <w:rFonts w:ascii="Times New Roman" w:hAnsi="Times New Roman" w:cs="Times New Roman"/>
          <w:sz w:val="24"/>
          <w:szCs w:val="24"/>
        </w:rPr>
        <w:t>{ gapes were introduced to avoid stop codons</w:t>
      </w:r>
    </w:p>
    <w:p w:rsidR="00670915" w:rsidRPr="00670915" w:rsidRDefault="00670915" w:rsidP="00670915">
      <w:pPr>
        <w:pStyle w:val="HTMLPreformatted"/>
        <w:spacing w:line="360" w:lineRule="auto"/>
        <w:rPr>
          <w:sz w:val="24"/>
          <w:szCs w:val="24"/>
        </w:rPr>
      </w:pPr>
    </w:p>
    <w:sectPr w:rsidR="00670915" w:rsidRPr="00670915" w:rsidSect="00542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20"/>
  <w:hyphenationZone w:val="425"/>
  <w:characterSpacingControl w:val="doNotCompress"/>
  <w:compat>
    <w:useFELayout/>
  </w:compat>
  <w:rsids>
    <w:rsidRoot w:val="006B7936"/>
    <w:rsid w:val="00007706"/>
    <w:rsid w:val="00031E65"/>
    <w:rsid w:val="00047AD5"/>
    <w:rsid w:val="00060DCA"/>
    <w:rsid w:val="00067560"/>
    <w:rsid w:val="00091FAC"/>
    <w:rsid w:val="000E53D5"/>
    <w:rsid w:val="000F0C3D"/>
    <w:rsid w:val="000F426B"/>
    <w:rsid w:val="000F7C17"/>
    <w:rsid w:val="001058BF"/>
    <w:rsid w:val="00165492"/>
    <w:rsid w:val="001B27FE"/>
    <w:rsid w:val="001F5979"/>
    <w:rsid w:val="00215496"/>
    <w:rsid w:val="00257FE3"/>
    <w:rsid w:val="00286B60"/>
    <w:rsid w:val="00296C59"/>
    <w:rsid w:val="00333B34"/>
    <w:rsid w:val="00356423"/>
    <w:rsid w:val="003861D1"/>
    <w:rsid w:val="003A37E4"/>
    <w:rsid w:val="003E6777"/>
    <w:rsid w:val="003F05E4"/>
    <w:rsid w:val="00417368"/>
    <w:rsid w:val="00420D41"/>
    <w:rsid w:val="0043035D"/>
    <w:rsid w:val="004365DC"/>
    <w:rsid w:val="00444821"/>
    <w:rsid w:val="00461C57"/>
    <w:rsid w:val="0047111F"/>
    <w:rsid w:val="00487020"/>
    <w:rsid w:val="004920F6"/>
    <w:rsid w:val="004E3DF1"/>
    <w:rsid w:val="004F0EF1"/>
    <w:rsid w:val="004F1594"/>
    <w:rsid w:val="004F2C40"/>
    <w:rsid w:val="00542403"/>
    <w:rsid w:val="0056376A"/>
    <w:rsid w:val="00565CDF"/>
    <w:rsid w:val="00593C7E"/>
    <w:rsid w:val="005B4FE4"/>
    <w:rsid w:val="005B7535"/>
    <w:rsid w:val="00602405"/>
    <w:rsid w:val="00612A3E"/>
    <w:rsid w:val="00624053"/>
    <w:rsid w:val="00636587"/>
    <w:rsid w:val="006638F7"/>
    <w:rsid w:val="00670915"/>
    <w:rsid w:val="006758C2"/>
    <w:rsid w:val="00681458"/>
    <w:rsid w:val="00697764"/>
    <w:rsid w:val="006B7936"/>
    <w:rsid w:val="006E651C"/>
    <w:rsid w:val="006F4341"/>
    <w:rsid w:val="007043D1"/>
    <w:rsid w:val="00721840"/>
    <w:rsid w:val="00765889"/>
    <w:rsid w:val="00786590"/>
    <w:rsid w:val="00790BAA"/>
    <w:rsid w:val="007A1CFC"/>
    <w:rsid w:val="007A3225"/>
    <w:rsid w:val="007B33EC"/>
    <w:rsid w:val="007B5193"/>
    <w:rsid w:val="00817220"/>
    <w:rsid w:val="00820119"/>
    <w:rsid w:val="00831A6F"/>
    <w:rsid w:val="00844552"/>
    <w:rsid w:val="0085155A"/>
    <w:rsid w:val="008723DA"/>
    <w:rsid w:val="00876D9B"/>
    <w:rsid w:val="008941AD"/>
    <w:rsid w:val="008F12F5"/>
    <w:rsid w:val="0091707B"/>
    <w:rsid w:val="00943DED"/>
    <w:rsid w:val="00957C5D"/>
    <w:rsid w:val="009874A1"/>
    <w:rsid w:val="009901B0"/>
    <w:rsid w:val="009A20ED"/>
    <w:rsid w:val="009C50A3"/>
    <w:rsid w:val="009F4361"/>
    <w:rsid w:val="00A1662D"/>
    <w:rsid w:val="00A31DF4"/>
    <w:rsid w:val="00A41ABC"/>
    <w:rsid w:val="00A4264A"/>
    <w:rsid w:val="00A55D02"/>
    <w:rsid w:val="00A70D97"/>
    <w:rsid w:val="00A9210D"/>
    <w:rsid w:val="00AC626A"/>
    <w:rsid w:val="00B0338D"/>
    <w:rsid w:val="00B3526D"/>
    <w:rsid w:val="00B561DE"/>
    <w:rsid w:val="00B74BEF"/>
    <w:rsid w:val="00C16C69"/>
    <w:rsid w:val="00C22FD4"/>
    <w:rsid w:val="00C30B41"/>
    <w:rsid w:val="00CC796F"/>
    <w:rsid w:val="00CD1938"/>
    <w:rsid w:val="00CE3D26"/>
    <w:rsid w:val="00D32C40"/>
    <w:rsid w:val="00D40DE8"/>
    <w:rsid w:val="00D4145F"/>
    <w:rsid w:val="00D44089"/>
    <w:rsid w:val="00D504DD"/>
    <w:rsid w:val="00D90E4D"/>
    <w:rsid w:val="00DA75FA"/>
    <w:rsid w:val="00DC026C"/>
    <w:rsid w:val="00DE5269"/>
    <w:rsid w:val="00DF7D9F"/>
    <w:rsid w:val="00E0152A"/>
    <w:rsid w:val="00E11315"/>
    <w:rsid w:val="00E13737"/>
    <w:rsid w:val="00E37B73"/>
    <w:rsid w:val="00E43F51"/>
    <w:rsid w:val="00E63B7C"/>
    <w:rsid w:val="00E63BB4"/>
    <w:rsid w:val="00E67D08"/>
    <w:rsid w:val="00E706F0"/>
    <w:rsid w:val="00EE4BE3"/>
    <w:rsid w:val="00EF57E7"/>
    <w:rsid w:val="00EF68A5"/>
    <w:rsid w:val="00F31A8B"/>
    <w:rsid w:val="00F9339F"/>
    <w:rsid w:val="00FC71F9"/>
    <w:rsid w:val="00FF1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220"/>
  </w:style>
  <w:style w:type="paragraph" w:styleId="Heading1">
    <w:name w:val="heading 1"/>
    <w:basedOn w:val="Normal"/>
    <w:link w:val="Heading1Char"/>
    <w:uiPriority w:val="9"/>
    <w:qFormat/>
    <w:rsid w:val="00831A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31A8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31A8B"/>
    <w:rPr>
      <w:rFonts w:ascii="Consolas" w:hAnsi="Consolas" w:cs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31A6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09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091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F6E525-6E3B-4655-994C-703B768E5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3</cp:revision>
  <cp:lastPrinted>2013-06-07T14:42:00Z</cp:lastPrinted>
  <dcterms:created xsi:type="dcterms:W3CDTF">2014-04-04T10:56:00Z</dcterms:created>
  <dcterms:modified xsi:type="dcterms:W3CDTF">2015-02-18T11:57:00Z</dcterms:modified>
</cp:coreProperties>
</file>